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6ED" w:rsidRPr="00E126ED" w:rsidRDefault="00E126ED" w:rsidP="00E126ED">
      <w:pPr>
        <w:pStyle w:val="Heading1"/>
        <w:rPr>
          <w:rFonts w:ascii="Times New Roman" w:eastAsia="Times New Roman" w:hAnsi="Times New Roman" w:cs="Times New Roman"/>
          <w:color w:val="auto"/>
        </w:rPr>
      </w:pPr>
      <w:r w:rsidRPr="00E126ED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</w:rPr>
        <w:t>Appendix</w:t>
      </w:r>
      <w:r w:rsidRPr="00E126ED">
        <w:rPr>
          <w:rFonts w:ascii="Times New Roman" w:eastAsia="Times New Roman" w:hAnsi="Times New Roman" w:cs="Times New Roman"/>
          <w:color w:val="auto"/>
        </w:rPr>
        <w:t xml:space="preserve">: </w:t>
      </w:r>
    </w:p>
    <w:p w:rsidR="00E126ED" w:rsidRPr="00E126ED" w:rsidRDefault="00E126ED" w:rsidP="00E126ED"/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uppl. Fig. 5</w:t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noProof/>
        </w:rPr>
        <w:t xml:space="preserve"> </w:t>
      </w:r>
      <w:r w:rsidRPr="00E126ED">
        <w:rPr>
          <w:noProof/>
          <w:lang w:val="en-PH" w:eastAsia="en-PH"/>
        </w:rPr>
        <w:drawing>
          <wp:inline distT="0" distB="0" distL="0" distR="0" wp14:anchorId="5039898A" wp14:editId="4A5E5451">
            <wp:extent cx="4063485" cy="7765576"/>
            <wp:effectExtent l="0" t="0" r="0" b="825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3485" cy="7765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Additive effect of tumor deposits on overall survival to classic histological risk factors (vascular/lymphatic infiltration, perineural growth or high-grade tumor).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 xml:space="preserve"> 5-year overall survival for TD-positive patients (</w:t>
      </w: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op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>) and 5-year survival for TD-negative patients (</w:t>
      </w: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bottom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>) with 0 (straight light gray line), 1 (dotted light gray line), 2 (dashed dark gray line) or 3 (dashed black line) risk factors, with corresponding tables of number at risk</w:t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br w:type="page"/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Suppl. Fig. 6</w:t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bookmarkStart w:id="0" w:name="_GoBack"/>
      <w:r w:rsidRPr="00E126ED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val="en-PH" w:eastAsia="en-PH"/>
        </w:rPr>
        <w:drawing>
          <wp:inline distT="0" distB="0" distL="0" distR="0" wp14:anchorId="1FD57175" wp14:editId="5A6E5AA9">
            <wp:extent cx="5756910" cy="56388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126ED" w:rsidRPr="00E126ED" w:rsidRDefault="00E126ED" w:rsidP="00E126ED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E126ED">
        <w:rPr>
          <w:noProof/>
        </w:rPr>
        <w:t xml:space="preserve"> </w:t>
      </w: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ffects of tumor deposits on overall survival compared to no risk factors or classic histological risk factors (vascular/lymphatic infiltration, perineural growth or high-grade tumor).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 xml:space="preserve"> 5-year overall survival for patients with an isolated risk factor; TD (dotted black line), vascular/lymphatic infiltration (dashed light grey line), perineural growth (dashed black line), high-grade tumor (dotted light grey line), or no risk factor (straight light grey line), with corresponding table of number at risk</w:t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br w:type="page"/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Suppl. Table 3.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Group characteristics for patients with ≥ 12 and &lt; 12 examined lymph nodes</w:t>
      </w:r>
    </w:p>
    <w:tbl>
      <w:tblPr>
        <w:tblW w:w="5000" w:type="pct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2265"/>
        <w:gridCol w:w="2265"/>
        <w:gridCol w:w="2263"/>
      </w:tblGrid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≥ 12 examined lymph nodes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&lt; 12 examined lymph nodes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atients (n)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97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70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ex (n)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19 (60.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70 (57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78 (40.0)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0 (42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ge (median)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ars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9 [61-76]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0 [64-76]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MI (median)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kg/m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 [23-28]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6 [23-28]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SA-scor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SA 1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86 (7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8 (76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SA 4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98 (22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2 (23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 (0.6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umor height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Low (0-5 cm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91 (26.9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6 (4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edium (6-10 cm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33 (42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8 (33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High (11-15 cm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47 (29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2 (19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6 (1.2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 (0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linical stag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45 (24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4 (28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87 (2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8 (25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27 (4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0 (44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8 (1.7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 (1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-stage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1-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39 (29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1 (34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23 (51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8 (42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1 (16.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8 (18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4 (3.8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 (4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N-stag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N0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25 (4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5 (5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N1-2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27 (4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0 (44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5 (6.6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 (5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ny neoadjuvant therapy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RT/CRT/CHT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33 (65.2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7 (7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63 (34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3 (24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 (0.0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ny surgical complication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08 (36.8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7 (41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89 (63.2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73 (58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istopathologic stag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4 (3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2 (8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70 (44.2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6 (50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13 (46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4 (34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0 (5.9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8 (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T-stag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0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3 (3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4 (9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1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6 (9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3 (15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2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77 (35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8 (35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3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35 (47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0 (36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4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3 (3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 (3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 (0.1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 (0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N-stage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N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67 (94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42 (94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N1c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0 (5.9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8 (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RM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&gt;1.0 mm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35 (97.2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52 (96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.0-0.1 mm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2 (2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8 (3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D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ositiv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0 (5.9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8 (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67 (94.1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42 (94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Vascular/lymphatic infiltration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9 (11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5 (9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22 (87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22 (89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 (0.7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 (0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erineural growth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9 (7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9 (8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50 (88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17 (88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8 (3.6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 (3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igh-grade tumor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3 (9.2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3 (11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848 (84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7 (76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6 (6.6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(12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djuvant therapy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4 (10.7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1 (15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58 (89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97 (84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 (0.2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 (0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ocal recurrence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4 (2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 (3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37 (97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53 (96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 (0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 (0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istant metastasis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0 (10.5)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2 (13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61 (89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06 (86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 (0.3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 (0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ortality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Deceas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34 (24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6 (28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live at follow-up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54 (75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33 (70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4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Emigrat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 (0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 (0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ollow-up (median)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onths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[58-63]</w:t>
            </w:r>
          </w:p>
        </w:tc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[57-62]</w:t>
            </w:r>
          </w:p>
        </w:tc>
      </w:tr>
    </w:tbl>
    <w:p w:rsidR="00E126ED" w:rsidRPr="00E126ED" w:rsidRDefault="00E126ED" w:rsidP="00E126ED">
      <w:pPr>
        <w:rPr>
          <w:rFonts w:ascii="Times New Roman" w:eastAsia="Times New Roman" w:hAnsi="Times New Roman" w:cs="Times New Roman"/>
        </w:rPr>
      </w:pPr>
      <w:r w:rsidRPr="00E126ED">
        <w:rPr>
          <w:rFonts w:ascii="Times New Roman" w:eastAsia="Times New Roman" w:hAnsi="Times New Roman" w:cs="Times New Roman"/>
        </w:rPr>
        <w:t xml:space="preserve">Continuous values are presented as median [interquartile range]. Categorical values are presented as frequency (%). </w:t>
      </w:r>
    </w:p>
    <w:p w:rsidR="00E126ED" w:rsidRPr="00E126ED" w:rsidRDefault="00E126ED" w:rsidP="00E126E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Suppl. Table 4.</w:t>
      </w:r>
      <w:r w:rsidRPr="00E126ED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E12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Group characteristics for patients with known and unknown TD-status</w:t>
      </w:r>
    </w:p>
    <w:tbl>
      <w:tblPr>
        <w:tblW w:w="4975" w:type="pct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5"/>
        <w:gridCol w:w="2165"/>
        <w:gridCol w:w="2256"/>
        <w:gridCol w:w="2256"/>
      </w:tblGrid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Known TD-statu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Unknown TD-status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atients (n)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667</w:t>
            </w:r>
          </w:p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93</w:t>
            </w:r>
          </w:p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ex (n)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89 (59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43 (61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78 (40.4)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0 (38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ge (median)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ars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9 [62-76]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9 [62-77]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MI (median)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kg/m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 [23-28]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6 [23-28]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SA-scor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SA 1-2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44 (76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11 (79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SA 3-4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10 (2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9 (20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 (0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umor height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Low (0-5 cm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07 (30.3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2 (31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edium (6-10 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91 (40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3 (38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High (11-15 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39 (27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4 (29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 (1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 (1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linical stag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79 (25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3 (26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05 (26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6 (27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37 (46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0 (43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6 (1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 (3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-stage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1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00 (30.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8 (27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21 (49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12 (53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T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39 (16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3 (10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7 (4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 (7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N-stag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N0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60 (47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86 (47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cN1-2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37 (46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0 (43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0 (6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7 (9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ny neoadjuvant therapy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RT/CRT/CHT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90 (67.1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7 (60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76 (32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6 (39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 (0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ny surgical complication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05 (37.7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9 (40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62 (62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4 (59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istopathologic stag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6 (4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6 (4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06 (45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70 (43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177 (44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7 (52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8 (5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T-stag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0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7 (4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 (3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1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89 (10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9 (7.4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2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45 (35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41 (35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3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05 (45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2 (48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pT4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7 (3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5 (3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 (0.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(0.8) 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RM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&gt;1.0 mm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87 (97.0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80 (96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.0-0.1 mm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0 (3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3 (3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Vascular/lymphatic infiltration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4 (11.4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43 (10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44 (87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14 (79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 (0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6 (9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erineural growth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8 (7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 (7.6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67 (88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3 (77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92 (3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(15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igh-grade tumor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6 (9.6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 (8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205 (82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96 (75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06 (7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2 (15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djuvant therapy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09 (11.6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4 (8.7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51 (88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59 (91.3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7 (0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ocal recurrence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9 (2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 (3.1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590 (97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81 (96.9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 (0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istant metastasis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92 (10.9)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52 (13.2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367 (88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341 (86.8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</w:tc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8 (0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ortality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Deceas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70 (25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20 (30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Alive at follow-u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987 (74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273 (69.5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Emigrat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10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E126ED" w:rsidRPr="00E126ED" w:rsidTr="00573ED2">
        <w:trPr>
          <w:cantSplit/>
          <w:trHeight w:hRule="exact" w:val="187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ollow-up (median)</w:t>
            </w:r>
          </w:p>
        </w:tc>
        <w:tc>
          <w:tcPr>
            <w:tcW w:w="1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Months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[58-63]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126ED" w:rsidRPr="00E126ED" w:rsidRDefault="00E126ED" w:rsidP="00573E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26ED">
              <w:rPr>
                <w:rFonts w:ascii="Times New Roman" w:eastAsia="Times New Roman" w:hAnsi="Times New Roman" w:cs="Times New Roman"/>
                <w:sz w:val="14"/>
                <w:szCs w:val="14"/>
              </w:rPr>
              <w:t>60 [57-64]</w:t>
            </w:r>
          </w:p>
        </w:tc>
      </w:tr>
    </w:tbl>
    <w:p w:rsidR="00E126ED" w:rsidRPr="00E126ED" w:rsidRDefault="00E126ED" w:rsidP="00E126ED">
      <w:pPr>
        <w:rPr>
          <w:rFonts w:ascii="Times New Roman" w:eastAsia="Times New Roman" w:hAnsi="Times New Roman" w:cs="Times New Roman"/>
        </w:rPr>
      </w:pPr>
      <w:r w:rsidRPr="00E126ED">
        <w:rPr>
          <w:rFonts w:ascii="Times New Roman" w:eastAsia="Times New Roman" w:hAnsi="Times New Roman" w:cs="Times New Roman"/>
        </w:rPr>
        <w:t xml:space="preserve">Continuous values are presented as median [interquartile range]. Categorical values are presented as frequency (%). </w:t>
      </w:r>
    </w:p>
    <w:p w:rsidR="004943DD" w:rsidRPr="00E126ED" w:rsidRDefault="004943DD"/>
    <w:sectPr w:rsidR="004943DD" w:rsidRPr="00E126ED" w:rsidSect="00E126ED">
      <w:footerReference w:type="default" r:id="rId7"/>
      <w:pgSz w:w="11909" w:h="16834" w:code="9"/>
      <w:pgMar w:top="1411" w:right="1411" w:bottom="1411" w:left="141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04A6" w:rsidRDefault="00E126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2</w:t>
    </w:r>
    <w:r>
      <w:rPr>
        <w:rFonts w:eastAsia="Calibri"/>
        <w:color w:val="000000"/>
      </w:rPr>
      <w:fldChar w:fldCharType="end"/>
    </w:r>
  </w:p>
  <w:p w:rsidR="004604A6" w:rsidRDefault="00E126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rFonts w:eastAsia="Calibri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6ED"/>
    <w:rsid w:val="004943DD"/>
    <w:rsid w:val="00E1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94B32-EB90-4EA5-9094-9B25E23B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6ED"/>
    <w:rPr>
      <w:rFonts w:ascii="Calibri" w:eastAsiaTheme="minorEastAsia" w:hAnsi="Calibri" w:cs="Calibri"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sv-SE"/>
    </w:rPr>
  </w:style>
  <w:style w:type="character" w:styleId="LineNumber">
    <w:name w:val="line number"/>
    <w:basedOn w:val="DefaultParagraphFont"/>
    <w:uiPriority w:val="99"/>
    <w:semiHidden/>
    <w:unhideWhenUsed/>
    <w:rsid w:val="00E12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8A2A2-DC88-434D-8711-A45CAB70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ay Vargas</dc:creator>
  <cp:keywords/>
  <dc:description/>
  <cp:lastModifiedBy>Mark Jay Vargas</cp:lastModifiedBy>
  <cp:revision>1</cp:revision>
  <dcterms:created xsi:type="dcterms:W3CDTF">2023-03-07T06:55:00Z</dcterms:created>
  <dcterms:modified xsi:type="dcterms:W3CDTF">2023-03-07T06:56:00Z</dcterms:modified>
</cp:coreProperties>
</file>